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780"/>
        <w:gridCol w:w="780"/>
        <w:gridCol w:w="780"/>
        <w:gridCol w:w="780"/>
      </w:tblGrid>
      <w:tr w:rsidR="005E2C9B" w:rsidRPr="00441F2F" w14:paraId="31B5010E" w14:textId="77777777" w:rsidTr="00D03999">
        <w:trPr>
          <w:trHeight w:val="20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57DAC20" w14:textId="77777777" w:rsidR="005E2C9B" w:rsidRPr="00441F2F" w:rsidRDefault="005E2C9B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441F2F">
              <w:rPr>
                <w:rFonts w:ascii="Times New Roman" w:hAnsi="Times New Roman"/>
                <w:b/>
                <w:sz w:val="18"/>
              </w:rPr>
              <w:t>SDM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140FA94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441F2F">
              <w:rPr>
                <w:rFonts w:ascii="Times New Roman" w:hAnsi="Times New Roman"/>
                <w:b/>
                <w:sz w:val="18"/>
              </w:rPr>
              <w:t>Pre-treatmen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9C707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441F2F">
              <w:rPr>
                <w:rFonts w:ascii="Times New Roman" w:hAnsi="Times New Roman"/>
                <w:b/>
                <w:sz w:val="18"/>
              </w:rPr>
              <w:t>Post-treatment (days)</w:t>
            </w:r>
          </w:p>
        </w:tc>
      </w:tr>
      <w:tr w:rsidR="005E2C9B" w:rsidRPr="00441F2F" w14:paraId="1C8EA8FE" w14:textId="77777777" w:rsidTr="00D03999">
        <w:trPr>
          <w:trHeight w:val="20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F641B1" w14:textId="77777777" w:rsidR="005E2C9B" w:rsidRPr="00441F2F" w:rsidRDefault="005E2C9B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42E158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CBAFBB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1-</w:t>
            </w:r>
            <w:r w:rsidRPr="00441F2F">
              <w:rPr>
                <w:rFonts w:ascii="Times New Roman" w:hAnsi="Times New Roman"/>
                <w:b/>
                <w:sz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216CB3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31-</w:t>
            </w:r>
            <w:r w:rsidRPr="00441F2F">
              <w:rPr>
                <w:rFonts w:ascii="Times New Roman" w:hAnsi="Times New Roman"/>
                <w:b/>
                <w:sz w:val="18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B541213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61-</w:t>
            </w:r>
            <w:r w:rsidRPr="00441F2F">
              <w:rPr>
                <w:rFonts w:ascii="Times New Roman" w:hAnsi="Times New Roman"/>
                <w:b/>
                <w:sz w:val="18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3465744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91-</w:t>
            </w:r>
            <w:r w:rsidRPr="00441F2F">
              <w:rPr>
                <w:rFonts w:ascii="Times New Roman" w:hAnsi="Times New Roman"/>
                <w:b/>
                <w:sz w:val="18"/>
              </w:rPr>
              <w:t>120</w:t>
            </w:r>
          </w:p>
        </w:tc>
      </w:tr>
      <w:tr w:rsidR="005E2C9B" w:rsidRPr="00441F2F" w14:paraId="3C0AB946" w14:textId="77777777" w:rsidTr="00D0399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5D139" w14:textId="77777777" w:rsidR="005E2C9B" w:rsidRPr="00441F2F" w:rsidRDefault="005E2C9B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441F2F">
              <w:rPr>
                <w:rFonts w:ascii="Times New Roman" w:hAnsi="Times New Roman"/>
                <w:b/>
                <w:sz w:val="18"/>
              </w:rPr>
              <w:t>Control</w:t>
            </w:r>
            <w:r>
              <w:rPr>
                <w:rFonts w:ascii="Times New Roman" w:hAnsi="Times New Roman"/>
                <w:b/>
                <w:sz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82CFC" w14:textId="77777777" w:rsidR="005E2C9B" w:rsidRPr="00412A8D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  <w:r>
              <w:rPr>
                <w:rFonts w:ascii="Times New Roman" w:hAnsi="Times New Roman"/>
                <w:b/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278A4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0.473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B1528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0.719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75062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0.510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3A9ED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0.114</w:t>
            </w:r>
            <w:r>
              <w:rPr>
                <w:rFonts w:ascii="Times New Roman" w:hAnsi="Times New Roman"/>
                <w:sz w:val="18"/>
              </w:rPr>
              <w:t>*</w:t>
            </w:r>
          </w:p>
        </w:tc>
      </w:tr>
      <w:tr w:rsidR="005E2C9B" w:rsidRPr="00441F2F" w14:paraId="22984644" w14:textId="77777777" w:rsidTr="00D039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2738C" w14:textId="77777777" w:rsidR="005E2C9B" w:rsidRPr="00441F2F" w:rsidRDefault="005E2C9B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441F2F">
              <w:rPr>
                <w:rFonts w:ascii="Times New Roman" w:hAnsi="Times New Roman"/>
                <w:b/>
                <w:sz w:val="18"/>
              </w:rPr>
              <w:t>Pre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76F6A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A2022" w14:textId="77777777" w:rsidR="005E2C9B" w:rsidRPr="00412A8D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F9509" w14:textId="77777777" w:rsidR="005E2C9B" w:rsidRPr="00412A8D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56E8F" w14:textId="77777777" w:rsidR="005E2C9B" w:rsidRPr="00412A8D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F3A32" w14:textId="77777777" w:rsidR="005E2C9B" w:rsidRPr="00412A8D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12A8D">
              <w:rPr>
                <w:rFonts w:ascii="Times New Roman" w:hAnsi="Times New Roman"/>
                <w:b/>
                <w:sz w:val="20"/>
              </w:rPr>
              <w:t>&lt;0.001</w:t>
            </w:r>
          </w:p>
        </w:tc>
      </w:tr>
      <w:tr w:rsidR="005E2C9B" w:rsidRPr="00441F2F" w14:paraId="0671FA2C" w14:textId="77777777" w:rsidTr="00D039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C57B9" w14:textId="77777777" w:rsidR="005E2C9B" w:rsidRPr="00441F2F" w:rsidRDefault="005E2C9B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1-</w:t>
            </w:r>
            <w:r w:rsidRPr="00441F2F">
              <w:rPr>
                <w:rFonts w:ascii="Times New Roman" w:hAnsi="Times New Roman"/>
                <w:b/>
                <w:sz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E36D0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9A4E6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7F581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2298F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128AA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0.203</w:t>
            </w:r>
          </w:p>
        </w:tc>
      </w:tr>
      <w:tr w:rsidR="005E2C9B" w:rsidRPr="00441F2F" w14:paraId="6D9BC0E2" w14:textId="77777777" w:rsidTr="00D039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71990" w14:textId="77777777" w:rsidR="005E2C9B" w:rsidRPr="00441F2F" w:rsidRDefault="005E2C9B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31-</w:t>
            </w:r>
            <w:r w:rsidRPr="00441F2F">
              <w:rPr>
                <w:rFonts w:ascii="Times New Roman" w:hAnsi="Times New Roman"/>
                <w:b/>
                <w:sz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C9045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74A35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6B45C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216D8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34C1D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0.076</w:t>
            </w:r>
          </w:p>
        </w:tc>
      </w:tr>
      <w:tr w:rsidR="005E2C9B" w:rsidRPr="00441F2F" w14:paraId="3477F4B3" w14:textId="77777777" w:rsidTr="00D039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3A1D4" w14:textId="77777777" w:rsidR="005E2C9B" w:rsidRPr="00441F2F" w:rsidRDefault="005E2C9B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61-</w:t>
            </w:r>
            <w:r w:rsidRPr="00441F2F">
              <w:rPr>
                <w:rFonts w:ascii="Times New Roman" w:hAnsi="Times New Roman"/>
                <w:b/>
                <w:sz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40214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09EB7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5D06E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A1934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5A281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0.225</w:t>
            </w:r>
          </w:p>
        </w:tc>
      </w:tr>
      <w:tr w:rsidR="005E2C9B" w:rsidRPr="00441F2F" w14:paraId="2460C471" w14:textId="77777777" w:rsidTr="00D0399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F33597" w14:textId="77777777" w:rsidR="005E2C9B" w:rsidRPr="00441F2F" w:rsidRDefault="005E2C9B" w:rsidP="00D03999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91-</w:t>
            </w:r>
            <w:r w:rsidRPr="00441F2F">
              <w:rPr>
                <w:rFonts w:ascii="Times New Roman" w:hAnsi="Times New Roman"/>
                <w:b/>
                <w:sz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5BD566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166120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8F5DF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D3F69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1658FD" w14:textId="77777777" w:rsidR="005E2C9B" w:rsidRPr="00441F2F" w:rsidRDefault="005E2C9B" w:rsidP="00D0399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441F2F">
              <w:rPr>
                <w:rFonts w:ascii="Times New Roman" w:hAnsi="Times New Roman"/>
                <w:sz w:val="18"/>
              </w:rPr>
              <w:t>---</w:t>
            </w:r>
          </w:p>
        </w:tc>
      </w:tr>
    </w:tbl>
    <w:p w14:paraId="2F5CF77F" w14:textId="77777777" w:rsidR="005E2C9B" w:rsidRPr="00B12F42" w:rsidRDefault="005E2C9B" w:rsidP="005E2C9B">
      <w:pPr>
        <w:pStyle w:val="NoSpacing"/>
        <w:spacing w:line="480" w:lineRule="auto"/>
        <w:rPr>
          <w:rFonts w:ascii="Times New Roman" w:hAnsi="Times New Roman"/>
          <w:sz w:val="14"/>
        </w:rPr>
      </w:pPr>
      <w:r w:rsidRPr="00B12F42">
        <w:rPr>
          <w:rFonts w:ascii="Times New Roman" w:hAnsi="Times New Roman"/>
          <w:sz w:val="14"/>
        </w:rPr>
        <w:t>*All comparisons to the control group are done using the Mann–Whitney U test.</w:t>
      </w:r>
    </w:p>
    <w:p w14:paraId="1C8F91D0" w14:textId="77777777" w:rsidR="005E2C9B" w:rsidRPr="00B12F42" w:rsidRDefault="005E2C9B" w:rsidP="005E2C9B">
      <w:pPr>
        <w:pStyle w:val="NoSpacing"/>
        <w:spacing w:line="480" w:lineRule="auto"/>
        <w:rPr>
          <w:rFonts w:ascii="Times New Roman" w:hAnsi="Times New Roman"/>
          <w:sz w:val="14"/>
        </w:rPr>
      </w:pPr>
      <w:r w:rsidRPr="00B12F42">
        <w:rPr>
          <w:rFonts w:ascii="Times New Roman" w:hAnsi="Times New Roman"/>
          <w:sz w:val="14"/>
        </w:rPr>
        <w:t>All other comparisons are made using Wilcoxon signed-rank test.</w:t>
      </w:r>
    </w:p>
    <w:p w14:paraId="4AD9A7C3" w14:textId="77777777" w:rsidR="005E2C9B" w:rsidRDefault="005E2C9B" w:rsidP="005E2C9B">
      <w:pPr>
        <w:spacing w:line="480" w:lineRule="auto"/>
        <w:ind w:firstLine="720"/>
        <w:rPr>
          <w:rFonts w:ascii="Times New Roman" w:hAnsi="Times New Roman"/>
          <w:b/>
          <w:sz w:val="24"/>
          <w:szCs w:val="24"/>
        </w:rPr>
      </w:pPr>
    </w:p>
    <w:p w14:paraId="1B05BD75" w14:textId="77777777" w:rsidR="00EE0009" w:rsidRDefault="005E2C9B">
      <w:bookmarkStart w:id="0" w:name="_GoBack"/>
      <w:bookmarkEnd w:id="0"/>
    </w:p>
    <w:sectPr w:rsidR="00EE0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E2C9B"/>
    <w:rsid w:val="005D60EF"/>
    <w:rsid w:val="005E2C9B"/>
    <w:rsid w:val="007A3C21"/>
    <w:rsid w:val="00A226F0"/>
    <w:rsid w:val="00A25F40"/>
    <w:rsid w:val="00AB598C"/>
    <w:rsid w:val="00AC2EF7"/>
    <w:rsid w:val="00F8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7ADC6"/>
  <w15:chartTrackingRefBased/>
  <w15:docId w15:val="{EF206535-2463-4737-8D88-0F077B3C2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2C9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A9AEB31DECCE4DAC8FD68DB3B1E7C1" ma:contentTypeVersion="12" ma:contentTypeDescription="Create a new document." ma:contentTypeScope="" ma:versionID="802fa4bd0dab44d9dfe4a4c18f0da238">
  <xsd:schema xmlns:xsd="http://www.w3.org/2001/XMLSchema" xmlns:xs="http://www.w3.org/2001/XMLSchema" xmlns:p="http://schemas.microsoft.com/office/2006/metadata/properties" xmlns:ns3="99c47926-5a1c-460b-8671-7d87320c08ae" xmlns:ns4="3c156842-e5e0-4116-9ee5-a12c122bd811" targetNamespace="http://schemas.microsoft.com/office/2006/metadata/properties" ma:root="true" ma:fieldsID="47bbb553b179c7457ec25c9432de7def" ns3:_="" ns4:_="">
    <xsd:import namespace="99c47926-5a1c-460b-8671-7d87320c08ae"/>
    <xsd:import namespace="3c156842-e5e0-4116-9ee5-a12c122bd81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c47926-5a1c-460b-8671-7d87320c08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156842-e5e0-4116-9ee5-a12c122bd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92AAA2D-12F2-4499-95E4-BC55338FF9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c47926-5a1c-460b-8671-7d87320c08ae"/>
    <ds:schemaRef ds:uri="3c156842-e5e0-4116-9ee5-a12c122bd8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0261DB-D63C-4AF2-AEDD-38140C05FF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410591-8CAB-4A0A-828A-8625F0C2CC24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http://www.w3.org/XML/1998/namespace"/>
    <ds:schemaRef ds:uri="99c47926-5a1c-460b-8671-7d87320c08ae"/>
    <ds:schemaRef ds:uri="http://schemas.microsoft.com/office/infopath/2007/PartnerControls"/>
    <ds:schemaRef ds:uri="3c156842-e5e0-4116-9ee5-a12c122bd811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ne, Michael</dc:creator>
  <cp:keywords/>
  <dc:description/>
  <cp:lastModifiedBy>Coyne, Michael</cp:lastModifiedBy>
  <cp:revision>1</cp:revision>
  <dcterms:created xsi:type="dcterms:W3CDTF">2019-08-23T16:32:00Z</dcterms:created>
  <dcterms:modified xsi:type="dcterms:W3CDTF">2019-08-23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A9AEB31DECCE4DAC8FD68DB3B1E7C1</vt:lpwstr>
  </property>
</Properties>
</file>